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439"/>
        <w:gridCol w:w="9058"/>
        <w:gridCol w:w="3468"/>
      </w:tblGrid>
      <w:tr>
        <w:trPr>
          <w:trHeight w:val="663"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90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34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0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0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0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34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1 Table. Search strategy</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This has not been undertaken. There is currently no available method/ tool for assessing these types of studies.</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8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8392"/>
        <w:gridCol w:w="346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83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34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3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4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This has not been undertaken. There is currently no available method/ tool for assessing these types of studi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age 9-10 and Figur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6</w:t>
            </w:r>
          </w:p>
        </w:tc>
      </w:tr>
      <w:tr>
        <w:trPr>
          <w:trHeight w:val="333"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e funding sources in separate financial disclosure (journal policy to not include this in the manuscrip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8T12:35:00Z</dcterms:created>
  <dc:creator>mocampo</dc:creator>
  <dc:description/>
  <cp:keywords/>
  <dc:language>en-US</dc:language>
  <cp:lastModifiedBy>sarah gorst</cp:lastModifiedBy>
  <dcterms:modified xsi:type="dcterms:W3CDTF">2020-11-18T12:41:00Z</dcterms:modified>
  <cp:revision>3</cp:revision>
  <dc:subject/>
  <dc:title>Microsoft Word - PRISMA 2009 Checklist.doc</dc:title>
</cp:coreProperties>
</file>